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E57" w:rsidRDefault="008D4E57" w:rsidP="008D4E5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A46F2D"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3. Participation and change</w:t>
      </w:r>
      <w:r w:rsidRPr="00947CE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 sports participation over 20 years of follow up in manual occupational classes, (n=1727)</w:t>
      </w:r>
    </w:p>
    <w:tbl>
      <w:tblPr>
        <w:tblStyle w:val="TableGrid"/>
        <w:tblW w:w="15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38"/>
        <w:gridCol w:w="1298"/>
        <w:gridCol w:w="47"/>
        <w:gridCol w:w="1252"/>
        <w:gridCol w:w="31"/>
        <w:gridCol w:w="1268"/>
        <w:gridCol w:w="16"/>
        <w:gridCol w:w="1283"/>
        <w:gridCol w:w="1765"/>
        <w:gridCol w:w="1276"/>
        <w:gridCol w:w="1417"/>
        <w:gridCol w:w="1985"/>
      </w:tblGrid>
      <w:tr w:rsidR="008D4E57" w:rsidRPr="00947CE3" w:rsidTr="00542A53">
        <w:tc>
          <w:tcPr>
            <w:tcW w:w="3638" w:type="dxa"/>
            <w:tcBorders>
              <w:bottom w:val="nil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gridSpan w:val="2"/>
            <w:tcBorders>
              <w:bottom w:val="nil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gridSpan w:val="2"/>
            <w:tcBorders>
              <w:bottom w:val="nil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4" w:type="dxa"/>
            <w:gridSpan w:val="2"/>
            <w:tcBorders>
              <w:bottom w:val="nil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3" w:type="dxa"/>
            <w:tcBorders>
              <w:bottom w:val="nil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44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ange between baseline and 20-year follow up</w:t>
            </w:r>
          </w:p>
        </w:tc>
      </w:tr>
      <w:tr w:rsidR="008D4E57" w:rsidRPr="00947CE3" w:rsidTr="00542A53">
        <w:tc>
          <w:tcPr>
            <w:tcW w:w="3638" w:type="dxa"/>
            <w:tcBorders>
              <w:top w:val="nil"/>
              <w:bottom w:val="single" w:sz="4" w:space="0" w:color="auto"/>
            </w:tcBorders>
          </w:tcPr>
          <w:p w:rsidR="008D4E57" w:rsidRPr="00947CE3" w:rsidRDefault="00B70C24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ort/exercise type</w:t>
            </w: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1299" w:type="dxa"/>
            <w:gridSpan w:val="2"/>
            <w:tcBorders>
              <w:top w:val="nil"/>
              <w:bottom w:val="single" w:sz="4" w:space="0" w:color="auto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12 year</w:t>
            </w:r>
          </w:p>
        </w:tc>
        <w:tc>
          <w:tcPr>
            <w:tcW w:w="1299" w:type="dxa"/>
            <w:gridSpan w:val="2"/>
            <w:tcBorders>
              <w:top w:val="nil"/>
              <w:bottom w:val="single" w:sz="4" w:space="0" w:color="auto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16 year</w:t>
            </w:r>
          </w:p>
        </w:tc>
        <w:tc>
          <w:tcPr>
            <w:tcW w:w="1299" w:type="dxa"/>
            <w:gridSpan w:val="2"/>
            <w:tcBorders>
              <w:top w:val="nil"/>
              <w:bottom w:val="single" w:sz="4" w:space="0" w:color="auto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47CE3">
              <w:rPr>
                <w:rFonts w:ascii="Times New Roman" w:hAnsi="Times New Roman" w:cs="Times New Roman"/>
                <w:sz w:val="24"/>
                <w:szCs w:val="24"/>
              </w:rPr>
              <w:t>20 year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:rsidR="008D4E57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ticipating at bo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8D4E57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opte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8D4E57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rop out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8D4E57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t participating at both</w:t>
            </w:r>
          </w:p>
        </w:tc>
      </w:tr>
      <w:tr w:rsidR="008D4E57" w:rsidRPr="00947CE3" w:rsidTr="00542A53">
        <w:tc>
          <w:tcPr>
            <w:tcW w:w="3638" w:type="dxa"/>
            <w:tcBorders>
              <w:top w:val="single" w:sz="4" w:space="0" w:color="auto"/>
            </w:tcBorders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8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:rsidR="008D4E57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% (n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lf</w:t>
            </w:r>
          </w:p>
        </w:tc>
        <w:tc>
          <w:tcPr>
            <w:tcW w:w="1345" w:type="dxa"/>
            <w:gridSpan w:val="2"/>
            <w:tcBorders>
              <w:top w:val="single" w:sz="4" w:space="0" w:color="auto"/>
            </w:tcBorders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8.8 (152)</w:t>
            </w:r>
          </w:p>
        </w:tc>
        <w:tc>
          <w:tcPr>
            <w:tcW w:w="1283" w:type="dxa"/>
            <w:gridSpan w:val="2"/>
            <w:tcBorders>
              <w:top w:val="single" w:sz="4" w:space="0" w:color="auto"/>
            </w:tcBorders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8.2 (141)</w:t>
            </w:r>
          </w:p>
        </w:tc>
        <w:tc>
          <w:tcPr>
            <w:tcW w:w="1284" w:type="dxa"/>
            <w:gridSpan w:val="2"/>
            <w:tcBorders>
              <w:top w:val="single" w:sz="4" w:space="0" w:color="auto"/>
            </w:tcBorders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7.8 (135)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7.8 (134)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4.6 (80)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3.1 (54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4.2 (72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88.1 (1521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owling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2.5 (43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8.9 (153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0.0 (172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.3 (160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8 (31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7.5 (129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7 (12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0.0 (1555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ncing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7 (29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8 (31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2.3 (39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6.0 (103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0 (18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4.9 (85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6 (11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3.4 (1613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cquet sports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4.6 (79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5 (25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9 (16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9 (16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6 (10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4 (6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4.0 (69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5.1 (1642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5.2 (90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7.2 (124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6.5 (112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7.1 (122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1 (19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6.0 (103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4.1 (71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88.8 (1534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ycling (any purpose)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.2 (159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.2 (158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8.3 (143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6.5 (113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9 (33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4.6 (80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7.3 (126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86.2 (1488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rface water sports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1 (19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5 (9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5 (9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3 (5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2 (4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0 (18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8.7 (1704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erobics/fitness training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2 (4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4 (6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2 (20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2 (20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8.8 (1706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Pr="00947CE3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ym/muscle strengthening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6 (10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4 (24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5 (25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0 (17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9 (16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5 (9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8.5 (1701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ootball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7 (12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2 (3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1 (2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7 (12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9.3 (1715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gby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2 (4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0 (0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2 (4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9.8 (1723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nning/jogging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4 (24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8 (13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7 (12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9 (15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4 (6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5 (9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0 (18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8.1 (1694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cket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0 (18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4 (6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1 (2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1 (1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0 (17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9.0 (1709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king/hiking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6 (10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5.0 (87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5.2 (90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5.7 (99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2 (3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5.6 (96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4 (7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3.9 (1621)</w:t>
            </w:r>
          </w:p>
        </w:tc>
      </w:tr>
      <w:tr w:rsidR="008D4E57" w:rsidRPr="00947CE3" w:rsidTr="00542A53">
        <w:tc>
          <w:tcPr>
            <w:tcW w:w="3638" w:type="dxa"/>
          </w:tcPr>
          <w:p w:rsidR="008D4E57" w:rsidRDefault="008D4E57" w:rsidP="00B70C2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1345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3.0 (51)</w:t>
            </w:r>
          </w:p>
        </w:tc>
        <w:tc>
          <w:tcPr>
            <w:tcW w:w="1283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8 (31)</w:t>
            </w:r>
          </w:p>
        </w:tc>
        <w:tc>
          <w:tcPr>
            <w:tcW w:w="1284" w:type="dxa"/>
            <w:gridSpan w:val="2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5 (25)</w:t>
            </w:r>
          </w:p>
        </w:tc>
        <w:tc>
          <w:tcPr>
            <w:tcW w:w="1283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9 (33)</w:t>
            </w:r>
          </w:p>
        </w:tc>
        <w:tc>
          <w:tcPr>
            <w:tcW w:w="176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0.4 (7)</w:t>
            </w:r>
          </w:p>
        </w:tc>
        <w:tc>
          <w:tcPr>
            <w:tcW w:w="1276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1.7 (29)</w:t>
            </w:r>
          </w:p>
        </w:tc>
        <w:tc>
          <w:tcPr>
            <w:tcW w:w="1417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2.6 (45)</w:t>
            </w:r>
          </w:p>
        </w:tc>
        <w:tc>
          <w:tcPr>
            <w:tcW w:w="1985" w:type="dxa"/>
          </w:tcPr>
          <w:p w:rsidR="008D4E57" w:rsidRPr="00E15FAD" w:rsidRDefault="008D4E57" w:rsidP="00B70C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FAD">
              <w:rPr>
                <w:rFonts w:ascii="Times New Roman" w:hAnsi="Times New Roman" w:cs="Times New Roman"/>
                <w:sz w:val="24"/>
                <w:szCs w:val="24"/>
              </w:rPr>
              <w:t>95.3 (1646)</w:t>
            </w:r>
          </w:p>
        </w:tc>
      </w:tr>
    </w:tbl>
    <w:p w:rsidR="00FE6E58" w:rsidRDefault="00A46F2D"/>
    <w:sectPr w:rsidR="00FE6E58" w:rsidSect="008D4E5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8D4E57"/>
    <w:rsid w:val="000251AA"/>
    <w:rsid w:val="002F4780"/>
    <w:rsid w:val="003F7FED"/>
    <w:rsid w:val="008D4E57"/>
    <w:rsid w:val="00A46F2D"/>
    <w:rsid w:val="00B70C24"/>
    <w:rsid w:val="00E15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4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4E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6</Words>
  <Characters>1296</Characters>
  <Application>Microsoft Office Word</Application>
  <DocSecurity>0</DocSecurity>
  <Lines>162</Lines>
  <Paragraphs>1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1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Aggio</dc:creator>
  <cp:lastModifiedBy>GSABORDO</cp:lastModifiedBy>
  <cp:revision>4</cp:revision>
  <dcterms:created xsi:type="dcterms:W3CDTF">2018-08-06T10:28:00Z</dcterms:created>
  <dcterms:modified xsi:type="dcterms:W3CDTF">2018-11-28T15:00:00Z</dcterms:modified>
</cp:coreProperties>
</file>